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C080BA2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BB30910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0E6F8208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6DC30DD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84B84D3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43353C3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F466EC5" w:rsidR="004520D8" w:rsidRPr="005328FA" w:rsidRDefault="00ED26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ABC186C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59B9628" w:rsidR="004520D8" w:rsidRPr="005328FA" w:rsidRDefault="00ED26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C315E31" w:rsidR="004520D8" w:rsidRPr="005328FA" w:rsidRDefault="00ED26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20EE47C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060595D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8601D25" w:rsidR="004520D8" w:rsidRPr="005328FA" w:rsidRDefault="00ED26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C38B3AF" w:rsidR="004520D8" w:rsidRPr="005328FA" w:rsidRDefault="00ED26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B51296A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3AE9F2E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2EF52AB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ED2670">
              <w:rPr>
                <w:rFonts w:ascii="Arial" w:eastAsia="Calibri" w:hAnsi="Arial" w:cs="Arial"/>
              </w:rPr>
              <w:t>,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96735AE" w:rsidR="004520D8" w:rsidRPr="005328FA" w:rsidRDefault="00ED26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236701B" w:rsidR="004520D8" w:rsidRPr="005328FA" w:rsidRDefault="00ED26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D779054" w:rsidR="004520D8" w:rsidRPr="005328FA" w:rsidRDefault="00ED26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EE8BC29" w:rsidR="004520D8" w:rsidRPr="005328FA" w:rsidRDefault="00ED26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1873BF9" w:rsidR="004520D8" w:rsidRPr="005328FA" w:rsidRDefault="00ED26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C149973" w:rsidR="004520D8" w:rsidRPr="005328FA" w:rsidRDefault="00ED26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F6ED953" w:rsidR="004520D8" w:rsidRPr="005328FA" w:rsidRDefault="00ED26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D4F8A06" w:rsidR="004520D8" w:rsidRPr="005328FA" w:rsidRDefault="00ED26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43871A8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46D1C1E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22DE7BD" w:rsidR="004520D8" w:rsidRPr="005328FA" w:rsidRDefault="00ED26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8DC5575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,8,9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45C692D" w:rsidR="004520D8" w:rsidRPr="005328FA" w:rsidRDefault="00ED26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B7D4E92" w:rsidR="004520D8" w:rsidRPr="005328FA" w:rsidRDefault="00ED26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7C749EF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,8,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585087C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  <w:r w:rsidR="00B076A9">
              <w:rPr>
                <w:rFonts w:ascii="Arial" w:eastAsia="Calibri" w:hAnsi="Arial" w:cs="Arial"/>
              </w:rPr>
              <w:t>,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CDCCB7F" w:rsidR="004520D8" w:rsidRPr="005328FA" w:rsidRDefault="00FC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D779DE8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0F18DCC" w:rsidR="004520D8" w:rsidRPr="005328FA" w:rsidRDefault="00FC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548E8A0" w:rsidR="004520D8" w:rsidRPr="005328FA" w:rsidRDefault="00B076A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2E30806" w:rsidR="004520D8" w:rsidRPr="005328FA" w:rsidRDefault="00B076A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01BFC"/>
    <w:rsid w:val="00023C70"/>
    <w:rsid w:val="00377DF2"/>
    <w:rsid w:val="003C7173"/>
    <w:rsid w:val="004520D8"/>
    <w:rsid w:val="004A1EDE"/>
    <w:rsid w:val="00765673"/>
    <w:rsid w:val="008E7419"/>
    <w:rsid w:val="009F2E96"/>
    <w:rsid w:val="00B076A9"/>
    <w:rsid w:val="00B8648A"/>
    <w:rsid w:val="00D31282"/>
    <w:rsid w:val="00ED2670"/>
    <w:rsid w:val="00FC2739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201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DELL</cp:lastModifiedBy>
  <cp:revision>4</cp:revision>
  <dcterms:created xsi:type="dcterms:W3CDTF">2021-10-08T09:51:00Z</dcterms:created>
  <dcterms:modified xsi:type="dcterms:W3CDTF">2021-11-08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